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EC1BA" w14:textId="43DA11D9" w:rsidR="000633FC" w:rsidRPr="0036513A" w:rsidRDefault="0019187F" w:rsidP="000633FC">
      <w:pPr>
        <w:snapToGrid w:val="0"/>
        <w:spacing w:line="360" w:lineRule="auto"/>
        <w:jc w:val="center"/>
        <w:rPr>
          <w:rFonts w:ascii="Times New Roman" w:hAnsi="Times New Roman"/>
          <w:kern w:val="0"/>
          <w:sz w:val="21"/>
          <w:szCs w:val="21"/>
        </w:rPr>
      </w:pPr>
      <w:r w:rsidRPr="0036513A">
        <w:rPr>
          <w:noProof/>
        </w:rPr>
        <w:drawing>
          <wp:inline distT="0" distB="0" distL="0" distR="0" wp14:anchorId="00B84AAC" wp14:editId="1148B555">
            <wp:extent cx="6570345" cy="2512612"/>
            <wp:effectExtent l="0" t="0" r="1905" b="254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3057788-EE9E-455F-A750-280F7C45F4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FEB8C93" w14:textId="24560691" w:rsidR="003B5D91" w:rsidRPr="0036513A" w:rsidRDefault="0019187F" w:rsidP="000633FC">
      <w:pPr>
        <w:snapToGrid w:val="0"/>
        <w:spacing w:line="360" w:lineRule="auto"/>
        <w:jc w:val="center"/>
        <w:rPr>
          <w:rFonts w:ascii="Times New Roman" w:hAnsi="Times New Roman"/>
          <w:kern w:val="0"/>
          <w:sz w:val="21"/>
          <w:szCs w:val="21"/>
        </w:rPr>
      </w:pP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Figure </w:t>
      </w:r>
      <w:r w:rsidR="003A3DD8">
        <w:rPr>
          <w:rFonts w:ascii="Times New Roman" w:eastAsia="Times New Roman" w:hAnsi="Times New Roman" w:cs="Times New Roman"/>
          <w:color w:val="000000"/>
          <w:sz w:val="22"/>
        </w:rPr>
        <w:t>S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>1. Distribution of publication</w:t>
      </w:r>
      <w:r w:rsidR="00950298">
        <w:rPr>
          <w:rFonts w:ascii="Times New Roman" w:eastAsia="Times New Roman" w:hAnsi="Times New Roman" w:cs="Times New Roman"/>
          <w:color w:val="000000"/>
          <w:sz w:val="22"/>
        </w:rPr>
        <w:t>s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BA3C10"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on 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snakebite </w:t>
      </w:r>
      <w:r w:rsidR="00950298">
        <w:rPr>
          <w:rFonts w:ascii="Times New Roman" w:eastAsia="Times New Roman" w:hAnsi="Times New Roman" w:cs="Times New Roman"/>
          <w:color w:val="000000"/>
          <w:sz w:val="22"/>
        </w:rPr>
        <w:t xml:space="preserve">by year 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>from 1997 to 2023</w:t>
      </w:r>
    </w:p>
    <w:p w14:paraId="514553F4" w14:textId="77777777" w:rsidR="003B5D91" w:rsidRPr="0036513A" w:rsidRDefault="003B5D91" w:rsidP="000633FC">
      <w:pPr>
        <w:snapToGrid w:val="0"/>
        <w:spacing w:line="360" w:lineRule="auto"/>
        <w:jc w:val="center"/>
        <w:rPr>
          <w:rFonts w:ascii="Times New Roman" w:hAnsi="Times New Roman"/>
          <w:kern w:val="0"/>
          <w:sz w:val="21"/>
          <w:szCs w:val="21"/>
        </w:rPr>
      </w:pPr>
    </w:p>
    <w:p w14:paraId="2B6816B1" w14:textId="00C55418" w:rsidR="003B5D91" w:rsidRPr="0036513A" w:rsidRDefault="0019187F" w:rsidP="003B5D91">
      <w:pPr>
        <w:snapToGrid w:val="0"/>
        <w:spacing w:line="360" w:lineRule="auto"/>
        <w:rPr>
          <w:rFonts w:ascii="Times New Roman" w:hAnsi="Times New Roman"/>
          <w:kern w:val="0"/>
          <w:sz w:val="21"/>
          <w:szCs w:val="21"/>
        </w:rPr>
      </w:pPr>
      <w:r w:rsidRPr="0036513A">
        <w:rPr>
          <w:noProof/>
        </w:rPr>
        <w:drawing>
          <wp:inline distT="0" distB="0" distL="0" distR="0" wp14:anchorId="00792072" wp14:editId="7C8C0FE2">
            <wp:extent cx="6479540" cy="3733800"/>
            <wp:effectExtent l="0" t="0" r="1651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D7584B58-8271-4D07-BAC5-BAA7A47188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13AF5F5" w14:textId="708CBE06" w:rsidR="003B5D91" w:rsidRPr="0036513A" w:rsidRDefault="0019187F" w:rsidP="003B5D91">
      <w:pPr>
        <w:snapToGrid w:val="0"/>
        <w:spacing w:line="360" w:lineRule="auto"/>
        <w:jc w:val="center"/>
        <w:rPr>
          <w:rFonts w:ascii="Times New Roman" w:hAnsi="Times New Roman"/>
          <w:kern w:val="0"/>
          <w:sz w:val="21"/>
          <w:szCs w:val="21"/>
        </w:rPr>
      </w:pP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Figure </w:t>
      </w:r>
      <w:r w:rsidR="003A3DD8">
        <w:rPr>
          <w:rFonts w:ascii="Times New Roman" w:eastAsia="Times New Roman" w:hAnsi="Times New Roman" w:cs="Times New Roman"/>
          <w:color w:val="000000"/>
          <w:sz w:val="22"/>
        </w:rPr>
        <w:t>S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2. Ranking of </w:t>
      </w:r>
      <w:r w:rsidR="005D51C0"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journals </w:t>
      </w:r>
      <w:r w:rsidR="00950298">
        <w:rPr>
          <w:rFonts w:ascii="Times New Roman" w:eastAsia="Times New Roman" w:hAnsi="Times New Roman" w:cs="Times New Roman"/>
          <w:color w:val="000000"/>
          <w:sz w:val="22"/>
        </w:rPr>
        <w:t xml:space="preserve">by 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number of </w:t>
      </w:r>
      <w:r w:rsidR="005D51C0"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publications on snakebite </w:t>
      </w:r>
    </w:p>
    <w:p w14:paraId="3CD6FC13" w14:textId="77777777" w:rsidR="003B5D91" w:rsidRPr="0036513A" w:rsidRDefault="003B5D91" w:rsidP="003B5D91">
      <w:pPr>
        <w:snapToGrid w:val="0"/>
        <w:spacing w:line="360" w:lineRule="auto"/>
        <w:rPr>
          <w:rFonts w:ascii="Times New Roman" w:hAnsi="Times New Roman"/>
          <w:kern w:val="0"/>
          <w:sz w:val="21"/>
          <w:szCs w:val="21"/>
        </w:rPr>
      </w:pPr>
    </w:p>
    <w:p w14:paraId="4BB11C38" w14:textId="64946396" w:rsidR="00867E6A" w:rsidRPr="0036513A" w:rsidRDefault="003A3DD8" w:rsidP="003A3DD8">
      <w:pPr>
        <w:widowControl/>
        <w:jc w:val="left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96659C1" w14:textId="6262E689" w:rsidR="00867E6A" w:rsidRPr="0036513A" w:rsidRDefault="0019187F" w:rsidP="00867E6A">
      <w:pPr>
        <w:snapToGrid w:val="0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36513A">
        <w:rPr>
          <w:rFonts w:ascii="Times New Roman" w:eastAsia="Times New Roman" w:hAnsi="Times New Roman" w:cs="Times New Roman"/>
          <w:color w:val="000000"/>
          <w:sz w:val="22"/>
        </w:rPr>
        <w:lastRenderedPageBreak/>
        <w:t xml:space="preserve">Table </w:t>
      </w:r>
      <w:r w:rsidR="003A3DD8">
        <w:rPr>
          <w:rFonts w:ascii="Times New Roman" w:eastAsia="Times New Roman" w:hAnsi="Times New Roman" w:cs="Times New Roman"/>
          <w:color w:val="000000"/>
          <w:sz w:val="22"/>
        </w:rPr>
        <w:t>S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1. Ranking of </w:t>
      </w:r>
      <w:r w:rsidR="00B813A2"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top 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>institutions</w:t>
      </w:r>
      <w:r w:rsidR="00B813A2"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C65D8C">
        <w:rPr>
          <w:rFonts w:ascii="Times New Roman" w:eastAsia="Times New Roman" w:hAnsi="Times New Roman" w:cs="Times New Roman"/>
          <w:color w:val="000000"/>
          <w:sz w:val="22"/>
        </w:rPr>
        <w:t xml:space="preserve">by </w:t>
      </w:r>
      <w:r w:rsidR="00B813A2" w:rsidRPr="0036513A">
        <w:rPr>
          <w:rFonts w:ascii="Times New Roman" w:eastAsia="Times New Roman" w:hAnsi="Times New Roman" w:cs="Times New Roman"/>
          <w:color w:val="000000"/>
          <w:sz w:val="22"/>
        </w:rPr>
        <w:t>the number of publications</w:t>
      </w:r>
    </w:p>
    <w:tbl>
      <w:tblPr>
        <w:tblW w:w="10204" w:type="dxa"/>
        <w:jc w:val="center"/>
        <w:tblLook w:val="04A0" w:firstRow="1" w:lastRow="0" w:firstColumn="1" w:lastColumn="0" w:noHBand="0" w:noVBand="1"/>
      </w:tblPr>
      <w:tblGrid>
        <w:gridCol w:w="774"/>
        <w:gridCol w:w="26"/>
        <w:gridCol w:w="3244"/>
        <w:gridCol w:w="2052"/>
        <w:gridCol w:w="2588"/>
        <w:gridCol w:w="1520"/>
      </w:tblGrid>
      <w:tr w:rsidR="00B813A2" w:rsidRPr="0036513A" w14:paraId="120F4E51" w14:textId="77777777" w:rsidTr="00EB7A94">
        <w:trPr>
          <w:trHeight w:val="493"/>
          <w:jc w:val="center"/>
        </w:trPr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CE82" w14:textId="2D9B1A4C" w:rsidR="00353926" w:rsidRPr="0036513A" w:rsidRDefault="00B813A2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Rank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1A34" w14:textId="46530735" w:rsidR="00353926" w:rsidRPr="0036513A" w:rsidRDefault="00B813A2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Instit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39F2" w14:textId="168762A4" w:rsidR="00353926" w:rsidRPr="0036513A" w:rsidRDefault="00B813A2" w:rsidP="00E85C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of public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D8E6" w14:textId="62DFFB80" w:rsidR="00353926" w:rsidRPr="0036513A" w:rsidRDefault="00B813A2" w:rsidP="00B442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of citations per arti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BD42" w14:textId="62001068" w:rsidR="00353926" w:rsidRPr="0036513A" w:rsidRDefault="00B813A2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Country</w:t>
            </w:r>
          </w:p>
        </w:tc>
      </w:tr>
      <w:tr w:rsidR="00B813A2" w:rsidRPr="0036513A" w14:paraId="388A10A1" w14:textId="77777777" w:rsidTr="00EB7A94">
        <w:trPr>
          <w:trHeight w:val="4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BE2" w14:textId="77777777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1B9" w14:textId="07B04473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University of 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388" w14:textId="77777777" w:rsidR="00353926" w:rsidRPr="0036513A" w:rsidRDefault="0019187F" w:rsidP="00E85C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FC67" w14:textId="77777777" w:rsidR="00353926" w:rsidRPr="0036513A" w:rsidRDefault="0019187F" w:rsidP="00B442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FDDE" w14:textId="103EB71D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Costa Rica</w:t>
            </w:r>
          </w:p>
        </w:tc>
      </w:tr>
      <w:tr w:rsidR="00B813A2" w:rsidRPr="0036513A" w14:paraId="7F37E64B" w14:textId="77777777" w:rsidTr="00EB7A94">
        <w:trPr>
          <w:trHeight w:val="4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C84E" w14:textId="77777777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DAE" w14:textId="51038403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Liverpool School of Trop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1C7" w14:textId="77777777" w:rsidR="00353926" w:rsidRPr="0036513A" w:rsidRDefault="0019187F" w:rsidP="00E85C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59C4" w14:textId="77777777" w:rsidR="00353926" w:rsidRPr="0036513A" w:rsidRDefault="0019187F" w:rsidP="00B442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9250" w14:textId="0EEC54F0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United Kingdom</w:t>
            </w:r>
          </w:p>
        </w:tc>
      </w:tr>
      <w:tr w:rsidR="00B813A2" w:rsidRPr="0036513A" w14:paraId="161E68AA" w14:textId="77777777" w:rsidTr="00EB7A94">
        <w:trPr>
          <w:trHeight w:val="4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648" w14:textId="77777777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586" w14:textId="0B3590E2" w:rsidR="00353926" w:rsidRPr="0036513A" w:rsidRDefault="00B813A2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stituto </w:t>
            </w:r>
            <w:proofErr w:type="spellStart"/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Butan</w:t>
            </w:r>
            <w:r w:rsidR="00B56BCA">
              <w:rPr>
                <w:rFonts w:ascii="Times New Roman" w:eastAsia="Times New Roman" w:hAnsi="Times New Roman" w:cs="Times New Roman"/>
                <w:color w:val="000000"/>
                <w:sz w:val="22"/>
              </w:rPr>
              <w:t>tan</w:t>
            </w:r>
            <w:proofErr w:type="spellEnd"/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674" w14:textId="77777777" w:rsidR="00353926" w:rsidRPr="0036513A" w:rsidRDefault="0019187F" w:rsidP="00E85C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2A2" w14:textId="2A51CD22" w:rsidR="00353926" w:rsidRPr="0036513A" w:rsidRDefault="0019187F" w:rsidP="00B442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.2</w:t>
            </w:r>
            <w:r w:rsidR="00EB7A94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088" w14:textId="1445AE8D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Brazil</w:t>
            </w:r>
          </w:p>
        </w:tc>
      </w:tr>
      <w:tr w:rsidR="00B813A2" w:rsidRPr="0036513A" w14:paraId="1893FB0A" w14:textId="77777777" w:rsidTr="00EB7A94">
        <w:trPr>
          <w:trHeight w:val="4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11A2" w14:textId="77777777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F75" w14:textId="5F242873" w:rsidR="00353926" w:rsidRPr="0036513A" w:rsidRDefault="00B813A2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Universidad del Estado del Amazonas</w:t>
            </w:r>
            <w:r w:rsidRPr="0036513A" w:rsidDel="00B813A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98B" w14:textId="77777777" w:rsidR="00353926" w:rsidRPr="0036513A" w:rsidRDefault="0019187F" w:rsidP="00E85C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29E" w14:textId="77777777" w:rsidR="00353926" w:rsidRPr="0036513A" w:rsidRDefault="0019187F" w:rsidP="00B442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19B" w14:textId="2BD5B287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Brazil</w:t>
            </w:r>
          </w:p>
        </w:tc>
      </w:tr>
      <w:tr w:rsidR="00B813A2" w:rsidRPr="0036513A" w14:paraId="33B4D172" w14:textId="77777777" w:rsidTr="00EB7A94">
        <w:trPr>
          <w:trHeight w:val="50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7F69" w14:textId="77777777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8B47" w14:textId="21BFF0CB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University of Peradeni</w:t>
            </w:r>
            <w:r w:rsidR="00B813A2"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y</w:t>
            </w: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FC1C" w14:textId="77777777" w:rsidR="00353926" w:rsidRPr="0036513A" w:rsidRDefault="0019187F" w:rsidP="00E85C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9310" w14:textId="77777777" w:rsidR="00353926" w:rsidRPr="0036513A" w:rsidRDefault="0019187F" w:rsidP="00B442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C54D" w14:textId="57F128BA" w:rsidR="00353926" w:rsidRPr="0036513A" w:rsidRDefault="0019187F" w:rsidP="003E3F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Sri Lanka</w:t>
            </w:r>
          </w:p>
        </w:tc>
      </w:tr>
    </w:tbl>
    <w:p w14:paraId="3B9F9EC1" w14:textId="3164D1DC" w:rsidR="00611C49" w:rsidRPr="0036513A" w:rsidRDefault="00611C49" w:rsidP="00ED3C84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FAF257C" w14:textId="16EEF835" w:rsidR="003510BF" w:rsidRPr="0036513A" w:rsidRDefault="003510BF" w:rsidP="003A3DD8">
      <w:pPr>
        <w:snapToGrid w:val="0"/>
        <w:spacing w:line="360" w:lineRule="auto"/>
        <w:rPr>
          <w:rFonts w:ascii="Times New Roman" w:hAnsi="Times New Roman" w:cs="Times New Roman" w:hint="eastAsia"/>
          <w:sz w:val="21"/>
          <w:szCs w:val="21"/>
        </w:rPr>
      </w:pPr>
    </w:p>
    <w:p w14:paraId="30764A35" w14:textId="4509993D" w:rsidR="005047EB" w:rsidRPr="0036513A" w:rsidRDefault="005047EB" w:rsidP="005B2213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C4885AA" w14:textId="2BBD6A21" w:rsidR="005047EB" w:rsidRPr="0036513A" w:rsidRDefault="0019187F" w:rsidP="00353926">
      <w:pPr>
        <w:snapToGrid w:val="0"/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1"/>
          <w:szCs w:val="21"/>
        </w:rPr>
      </w:pP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Table </w:t>
      </w:r>
      <w:r w:rsidR="003A3DD8">
        <w:rPr>
          <w:rFonts w:ascii="Times New Roman" w:eastAsia="Times New Roman" w:hAnsi="Times New Roman" w:cs="Times New Roman"/>
          <w:color w:val="000000"/>
          <w:sz w:val="22"/>
        </w:rPr>
        <w:t>S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2. Ranking of countries with high </w:t>
      </w:r>
      <w:r w:rsidR="006714DD" w:rsidRPr="0036513A">
        <w:rPr>
          <w:rFonts w:ascii="Times New Roman" w:eastAsia="Times New Roman" w:hAnsi="Times New Roman" w:cs="Times New Roman"/>
          <w:color w:val="000000"/>
          <w:sz w:val="22"/>
        </w:rPr>
        <w:t>number</w:t>
      </w:r>
      <w:r w:rsidR="00C65D8C">
        <w:rPr>
          <w:rFonts w:ascii="Times New Roman" w:eastAsia="Times New Roman" w:hAnsi="Times New Roman" w:cs="Times New Roman"/>
          <w:color w:val="000000"/>
          <w:sz w:val="22"/>
        </w:rPr>
        <w:t>s</w:t>
      </w:r>
      <w:r w:rsidR="006714DD" w:rsidRPr="0036513A">
        <w:rPr>
          <w:rFonts w:ascii="Times New Roman" w:eastAsia="Times New Roman" w:hAnsi="Times New Roman" w:cs="Times New Roman"/>
          <w:color w:val="000000"/>
          <w:sz w:val="22"/>
        </w:rPr>
        <w:t xml:space="preserve"> of </w:t>
      </w:r>
      <w:r w:rsidRPr="0036513A">
        <w:rPr>
          <w:rFonts w:ascii="Times New Roman" w:eastAsia="Times New Roman" w:hAnsi="Times New Roman" w:cs="Times New Roman"/>
          <w:color w:val="000000"/>
          <w:sz w:val="22"/>
        </w:rPr>
        <w:t>publi</w:t>
      </w:r>
      <w:r w:rsidR="006714DD" w:rsidRPr="0036513A">
        <w:rPr>
          <w:rFonts w:ascii="Times New Roman" w:eastAsia="Times New Roman" w:hAnsi="Times New Roman" w:cs="Times New Roman"/>
          <w:color w:val="000000"/>
          <w:sz w:val="22"/>
        </w:rPr>
        <w:t>cations</w:t>
      </w:r>
    </w:p>
    <w:tbl>
      <w:tblPr>
        <w:tblW w:w="7851" w:type="dxa"/>
        <w:jc w:val="center"/>
        <w:tblLook w:val="04A0" w:firstRow="1" w:lastRow="0" w:firstColumn="1" w:lastColumn="0" w:noHBand="0" w:noVBand="1"/>
      </w:tblPr>
      <w:tblGrid>
        <w:gridCol w:w="703"/>
        <w:gridCol w:w="1756"/>
        <w:gridCol w:w="2381"/>
        <w:gridCol w:w="3011"/>
      </w:tblGrid>
      <w:tr w:rsidR="006714DD" w:rsidRPr="0036513A" w14:paraId="648506EF" w14:textId="77777777" w:rsidTr="004B78C9">
        <w:trPr>
          <w:trHeight w:val="40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6462" w14:textId="13B0AD20" w:rsidR="00192B3E" w:rsidRPr="0036513A" w:rsidRDefault="006714DD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Ran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E0D1" w14:textId="1E0C02A8" w:rsidR="00192B3E" w:rsidRPr="0036513A" w:rsidRDefault="006714DD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63E7" w14:textId="60FA166D" w:rsidR="00192B3E" w:rsidRPr="0036513A" w:rsidRDefault="006714DD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of public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74AE" w14:textId="753B4509" w:rsidR="00192B3E" w:rsidRPr="0036513A" w:rsidRDefault="006714DD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of citations per article</w:t>
            </w:r>
          </w:p>
        </w:tc>
      </w:tr>
      <w:tr w:rsidR="006714DD" w:rsidRPr="0036513A" w14:paraId="5AFB01AB" w14:textId="77777777" w:rsidTr="004B78C9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2DA" w14:textId="7777777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B1D7" w14:textId="64BF791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D7B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E280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.01</w:t>
            </w:r>
          </w:p>
        </w:tc>
      </w:tr>
      <w:tr w:rsidR="006714DD" w:rsidRPr="0036513A" w14:paraId="250AB057" w14:textId="77777777" w:rsidTr="004B78C9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EDA9" w14:textId="7777777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65DB" w14:textId="20954F5C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6E5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BD8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.92</w:t>
            </w:r>
          </w:p>
        </w:tc>
      </w:tr>
      <w:tr w:rsidR="006714DD" w:rsidRPr="0036513A" w14:paraId="60715ED7" w14:textId="77777777" w:rsidTr="004B78C9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CF66" w14:textId="7777777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513" w14:textId="1B123465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54A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81E1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.26</w:t>
            </w:r>
          </w:p>
        </w:tc>
      </w:tr>
      <w:tr w:rsidR="006714DD" w:rsidRPr="0036513A" w14:paraId="3A8F8B8F" w14:textId="77777777" w:rsidTr="004B78C9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5098" w14:textId="7777777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60A" w14:textId="2470D478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39FC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55E9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.51</w:t>
            </w:r>
          </w:p>
        </w:tc>
      </w:tr>
      <w:tr w:rsidR="006714DD" w:rsidRPr="0036513A" w14:paraId="2DF0CB40" w14:textId="77777777" w:rsidTr="004B78C9">
        <w:trPr>
          <w:trHeight w:val="41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C477" w14:textId="7777777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E911" w14:textId="1793C7E7" w:rsidR="00192B3E" w:rsidRPr="0036513A" w:rsidRDefault="0019187F" w:rsidP="00E85C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eastAsia="Times New Roman" w:hAnsi="Times New Roman" w:cs="Times New Roman"/>
                <w:color w:val="000000"/>
                <w:sz w:val="22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F0DD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3742" w14:textId="77777777" w:rsidR="00192B3E" w:rsidRPr="0036513A" w:rsidRDefault="0019187F" w:rsidP="003E3F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6513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3.89</w:t>
            </w:r>
          </w:p>
        </w:tc>
      </w:tr>
    </w:tbl>
    <w:p w14:paraId="4F78EBA4" w14:textId="77777777" w:rsidR="005047EB" w:rsidRPr="0036513A" w:rsidRDefault="005047EB" w:rsidP="001B679E">
      <w:pPr>
        <w:snapToGrid w:val="0"/>
        <w:spacing w:line="360" w:lineRule="auto"/>
        <w:ind w:firstLineChars="200" w:firstLine="420"/>
        <w:rPr>
          <w:rFonts w:ascii="Times New Roman" w:hAnsi="Times New Roman" w:cs="Times New Roman"/>
          <w:sz w:val="21"/>
          <w:szCs w:val="21"/>
        </w:rPr>
      </w:pPr>
    </w:p>
    <w:p w14:paraId="6224AB53" w14:textId="77777777" w:rsidR="00C64A43" w:rsidRPr="0036513A" w:rsidRDefault="00C64A43" w:rsidP="00ED3C84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C64A43" w:rsidRPr="0036513A" w:rsidSect="00FB23C0">
      <w:pgSz w:w="11906" w:h="16838"/>
      <w:pgMar w:top="1134" w:right="851" w:bottom="1134" w:left="8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E0FF7" w14:textId="77777777" w:rsidR="003B5894" w:rsidRPr="0036513A" w:rsidRDefault="003B5894" w:rsidP="003E3F27">
      <w:r w:rsidRPr="0036513A">
        <w:separator/>
      </w:r>
    </w:p>
  </w:endnote>
  <w:endnote w:type="continuationSeparator" w:id="0">
    <w:p w14:paraId="16B44647" w14:textId="77777777" w:rsidR="003B5894" w:rsidRPr="0036513A" w:rsidRDefault="003B5894" w:rsidP="003E3F27">
      <w:r w:rsidRPr="0036513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8FBCE" w14:textId="77777777" w:rsidR="003B5894" w:rsidRPr="0036513A" w:rsidRDefault="003B5894" w:rsidP="003E3F27">
      <w:r w:rsidRPr="0036513A">
        <w:separator/>
      </w:r>
    </w:p>
  </w:footnote>
  <w:footnote w:type="continuationSeparator" w:id="0">
    <w:p w14:paraId="4453DA72" w14:textId="77777777" w:rsidR="003B5894" w:rsidRPr="0036513A" w:rsidRDefault="003B5894" w:rsidP="003E3F27">
      <w:r w:rsidRPr="0036513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A82284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6EB62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A84EA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B0010B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3107C7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D6481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D2ABB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F2E7E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EC4CB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90293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A5B467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1032EA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F567F62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189|203|197|201|189|197|185|188|197|198|207|197|200|186|197|185|190|"/>
    <w:docVar w:name="Username" w:val="Editor"/>
  </w:docVars>
  <w:rsids>
    <w:rsidRoot w:val="007F0E8E"/>
    <w:rsid w:val="000141A3"/>
    <w:rsid w:val="000171C7"/>
    <w:rsid w:val="00030D14"/>
    <w:rsid w:val="000633FC"/>
    <w:rsid w:val="00064B49"/>
    <w:rsid w:val="00094B61"/>
    <w:rsid w:val="000B6806"/>
    <w:rsid w:val="000C7A9B"/>
    <w:rsid w:val="000D35F4"/>
    <w:rsid w:val="000E15F6"/>
    <w:rsid w:val="000E49A2"/>
    <w:rsid w:val="000E4D1D"/>
    <w:rsid w:val="000F5A07"/>
    <w:rsid w:val="000F6FD9"/>
    <w:rsid w:val="00111ABA"/>
    <w:rsid w:val="00115E4E"/>
    <w:rsid w:val="001248B4"/>
    <w:rsid w:val="001362CD"/>
    <w:rsid w:val="00151A04"/>
    <w:rsid w:val="001553D3"/>
    <w:rsid w:val="00174AAD"/>
    <w:rsid w:val="0019187F"/>
    <w:rsid w:val="00192B3E"/>
    <w:rsid w:val="00196338"/>
    <w:rsid w:val="001A2354"/>
    <w:rsid w:val="001A3BD5"/>
    <w:rsid w:val="001B0858"/>
    <w:rsid w:val="001B2AA9"/>
    <w:rsid w:val="001B679E"/>
    <w:rsid w:val="001D2EB6"/>
    <w:rsid w:val="001F2171"/>
    <w:rsid w:val="001F59B8"/>
    <w:rsid w:val="00202D19"/>
    <w:rsid w:val="00204AC1"/>
    <w:rsid w:val="0020504A"/>
    <w:rsid w:val="002079AC"/>
    <w:rsid w:val="002316E1"/>
    <w:rsid w:val="002364BA"/>
    <w:rsid w:val="002426FE"/>
    <w:rsid w:val="00295F4F"/>
    <w:rsid w:val="002A5FD5"/>
    <w:rsid w:val="002B0596"/>
    <w:rsid w:val="002B658C"/>
    <w:rsid w:val="002B6E4F"/>
    <w:rsid w:val="002C1D57"/>
    <w:rsid w:val="002C76A9"/>
    <w:rsid w:val="002D0670"/>
    <w:rsid w:val="002D2D7D"/>
    <w:rsid w:val="002F64BA"/>
    <w:rsid w:val="00337425"/>
    <w:rsid w:val="003510BF"/>
    <w:rsid w:val="00353926"/>
    <w:rsid w:val="00360AC7"/>
    <w:rsid w:val="00361920"/>
    <w:rsid w:val="0036513A"/>
    <w:rsid w:val="00383713"/>
    <w:rsid w:val="003A3DD8"/>
    <w:rsid w:val="003B3178"/>
    <w:rsid w:val="003B5894"/>
    <w:rsid w:val="003B5D91"/>
    <w:rsid w:val="003D2761"/>
    <w:rsid w:val="003D50FA"/>
    <w:rsid w:val="003E3F27"/>
    <w:rsid w:val="003F37E4"/>
    <w:rsid w:val="004152EF"/>
    <w:rsid w:val="00420256"/>
    <w:rsid w:val="004459F9"/>
    <w:rsid w:val="004538D8"/>
    <w:rsid w:val="0045417B"/>
    <w:rsid w:val="004558E8"/>
    <w:rsid w:val="004578F9"/>
    <w:rsid w:val="004840C1"/>
    <w:rsid w:val="00490F0B"/>
    <w:rsid w:val="00495F39"/>
    <w:rsid w:val="004A2FB0"/>
    <w:rsid w:val="004B498A"/>
    <w:rsid w:val="004B78C9"/>
    <w:rsid w:val="004D03D5"/>
    <w:rsid w:val="004D5022"/>
    <w:rsid w:val="005047EB"/>
    <w:rsid w:val="00510A23"/>
    <w:rsid w:val="00512009"/>
    <w:rsid w:val="0053760B"/>
    <w:rsid w:val="00552692"/>
    <w:rsid w:val="00554B2E"/>
    <w:rsid w:val="00562710"/>
    <w:rsid w:val="0056464E"/>
    <w:rsid w:val="00564D90"/>
    <w:rsid w:val="00567107"/>
    <w:rsid w:val="005A2828"/>
    <w:rsid w:val="005A6222"/>
    <w:rsid w:val="005B2213"/>
    <w:rsid w:val="005B24BE"/>
    <w:rsid w:val="005B2F1E"/>
    <w:rsid w:val="005C2396"/>
    <w:rsid w:val="005D51C0"/>
    <w:rsid w:val="005F2A4E"/>
    <w:rsid w:val="006107C9"/>
    <w:rsid w:val="00611C49"/>
    <w:rsid w:val="00617EAB"/>
    <w:rsid w:val="00635E02"/>
    <w:rsid w:val="00637187"/>
    <w:rsid w:val="006714DD"/>
    <w:rsid w:val="00682AB3"/>
    <w:rsid w:val="00683230"/>
    <w:rsid w:val="006D4E7E"/>
    <w:rsid w:val="007016A2"/>
    <w:rsid w:val="00714581"/>
    <w:rsid w:val="007238C8"/>
    <w:rsid w:val="00724291"/>
    <w:rsid w:val="00735079"/>
    <w:rsid w:val="00755E24"/>
    <w:rsid w:val="00757563"/>
    <w:rsid w:val="00763BD2"/>
    <w:rsid w:val="00766B61"/>
    <w:rsid w:val="0077384D"/>
    <w:rsid w:val="007A1C05"/>
    <w:rsid w:val="007D5C6C"/>
    <w:rsid w:val="007E34FB"/>
    <w:rsid w:val="007F0E8E"/>
    <w:rsid w:val="00813018"/>
    <w:rsid w:val="00817A47"/>
    <w:rsid w:val="00854520"/>
    <w:rsid w:val="00867E6A"/>
    <w:rsid w:val="008723BC"/>
    <w:rsid w:val="0087430F"/>
    <w:rsid w:val="008879D6"/>
    <w:rsid w:val="008932F0"/>
    <w:rsid w:val="00893BB5"/>
    <w:rsid w:val="008A3FF1"/>
    <w:rsid w:val="008A6F07"/>
    <w:rsid w:val="008C071E"/>
    <w:rsid w:val="008D2E76"/>
    <w:rsid w:val="008D4E1B"/>
    <w:rsid w:val="008D6684"/>
    <w:rsid w:val="00902BD3"/>
    <w:rsid w:val="00944C92"/>
    <w:rsid w:val="00946722"/>
    <w:rsid w:val="00950298"/>
    <w:rsid w:val="00977081"/>
    <w:rsid w:val="00981EED"/>
    <w:rsid w:val="0098265D"/>
    <w:rsid w:val="00982A15"/>
    <w:rsid w:val="00984A47"/>
    <w:rsid w:val="009916CC"/>
    <w:rsid w:val="00995808"/>
    <w:rsid w:val="009B7505"/>
    <w:rsid w:val="009C4897"/>
    <w:rsid w:val="009C4DD5"/>
    <w:rsid w:val="009C5B7B"/>
    <w:rsid w:val="009D0203"/>
    <w:rsid w:val="009E0119"/>
    <w:rsid w:val="009F7B17"/>
    <w:rsid w:val="00A17C6B"/>
    <w:rsid w:val="00A21857"/>
    <w:rsid w:val="00A3079D"/>
    <w:rsid w:val="00A40FAE"/>
    <w:rsid w:val="00A47324"/>
    <w:rsid w:val="00A754A3"/>
    <w:rsid w:val="00A81AE5"/>
    <w:rsid w:val="00A83701"/>
    <w:rsid w:val="00A85A8F"/>
    <w:rsid w:val="00A939D0"/>
    <w:rsid w:val="00AA10E1"/>
    <w:rsid w:val="00AD53CE"/>
    <w:rsid w:val="00AD6F37"/>
    <w:rsid w:val="00AF54AE"/>
    <w:rsid w:val="00B442A2"/>
    <w:rsid w:val="00B44D66"/>
    <w:rsid w:val="00B47C30"/>
    <w:rsid w:val="00B56BCA"/>
    <w:rsid w:val="00B813A2"/>
    <w:rsid w:val="00B86247"/>
    <w:rsid w:val="00B932DB"/>
    <w:rsid w:val="00B97022"/>
    <w:rsid w:val="00BA1918"/>
    <w:rsid w:val="00BA3C10"/>
    <w:rsid w:val="00BB7F02"/>
    <w:rsid w:val="00BC2035"/>
    <w:rsid w:val="00BC3F13"/>
    <w:rsid w:val="00BC7244"/>
    <w:rsid w:val="00BC7CF4"/>
    <w:rsid w:val="00BE4E14"/>
    <w:rsid w:val="00C02751"/>
    <w:rsid w:val="00C02AE2"/>
    <w:rsid w:val="00C16849"/>
    <w:rsid w:val="00C16DD9"/>
    <w:rsid w:val="00C20BEC"/>
    <w:rsid w:val="00C3364F"/>
    <w:rsid w:val="00C442F9"/>
    <w:rsid w:val="00C443D4"/>
    <w:rsid w:val="00C563A2"/>
    <w:rsid w:val="00C64A43"/>
    <w:rsid w:val="00C65D8C"/>
    <w:rsid w:val="00C67210"/>
    <w:rsid w:val="00C7236A"/>
    <w:rsid w:val="00C74B32"/>
    <w:rsid w:val="00C84913"/>
    <w:rsid w:val="00C92F4A"/>
    <w:rsid w:val="00C97936"/>
    <w:rsid w:val="00CA3DC7"/>
    <w:rsid w:val="00CD10C2"/>
    <w:rsid w:val="00CD3579"/>
    <w:rsid w:val="00CD4D6C"/>
    <w:rsid w:val="00CD53DE"/>
    <w:rsid w:val="00CE4E35"/>
    <w:rsid w:val="00CE7348"/>
    <w:rsid w:val="00D0064D"/>
    <w:rsid w:val="00D01FFD"/>
    <w:rsid w:val="00D12099"/>
    <w:rsid w:val="00D12ACC"/>
    <w:rsid w:val="00D25A66"/>
    <w:rsid w:val="00D61750"/>
    <w:rsid w:val="00D73422"/>
    <w:rsid w:val="00D74015"/>
    <w:rsid w:val="00D761E8"/>
    <w:rsid w:val="00D80B44"/>
    <w:rsid w:val="00DA1F22"/>
    <w:rsid w:val="00DA4FEC"/>
    <w:rsid w:val="00DB38CE"/>
    <w:rsid w:val="00DB592A"/>
    <w:rsid w:val="00E00FBB"/>
    <w:rsid w:val="00E2197D"/>
    <w:rsid w:val="00E3566E"/>
    <w:rsid w:val="00E46398"/>
    <w:rsid w:val="00E53974"/>
    <w:rsid w:val="00E55485"/>
    <w:rsid w:val="00E567AC"/>
    <w:rsid w:val="00E82559"/>
    <w:rsid w:val="00E85C36"/>
    <w:rsid w:val="00EA54F2"/>
    <w:rsid w:val="00EB7A94"/>
    <w:rsid w:val="00ED3C84"/>
    <w:rsid w:val="00ED6DC4"/>
    <w:rsid w:val="00ED7989"/>
    <w:rsid w:val="00EE163A"/>
    <w:rsid w:val="00EF5FDF"/>
    <w:rsid w:val="00F04918"/>
    <w:rsid w:val="00F05342"/>
    <w:rsid w:val="00F11F63"/>
    <w:rsid w:val="00F37430"/>
    <w:rsid w:val="00F42DA4"/>
    <w:rsid w:val="00F81FD9"/>
    <w:rsid w:val="00FB0BEA"/>
    <w:rsid w:val="00FB23C0"/>
    <w:rsid w:val="00FB31AD"/>
    <w:rsid w:val="00FC2AAD"/>
    <w:rsid w:val="00FC49FA"/>
    <w:rsid w:val="00FC6C4B"/>
    <w:rsid w:val="00FE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11F68"/>
  <w15:docId w15:val="{92020D37-9C71-4CED-903E-A00E7F7B9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E55485"/>
    <w:pPr>
      <w:widowControl w:val="0"/>
      <w:jc w:val="both"/>
    </w:pPr>
    <w:rPr>
      <w:rFonts w:eastAsia="宋体"/>
      <w:sz w:val="24"/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3651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3651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651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651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651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6513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6513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6513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6513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773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77384D"/>
    <w:rPr>
      <w:rFonts w:eastAsia="宋体"/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773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77384D"/>
    <w:rPr>
      <w:rFonts w:eastAsia="宋体"/>
      <w:sz w:val="18"/>
      <w:szCs w:val="18"/>
    </w:rPr>
  </w:style>
  <w:style w:type="paragraph" w:customStyle="1" w:styleId="EndNoteBibliographyTitle">
    <w:name w:val="EndNote Bibliography Title"/>
    <w:basedOn w:val="a2"/>
    <w:link w:val="EndNoteBibliographyTitle0"/>
    <w:rsid w:val="00562710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3"/>
    <w:link w:val="EndNoteBibliographyTitle"/>
    <w:rsid w:val="00562710"/>
    <w:rPr>
      <w:rFonts w:ascii="等线" w:eastAsia="等线" w:hAnsi="等线"/>
      <w:noProof/>
      <w:sz w:val="24"/>
      <w:lang w:val="en-GB"/>
    </w:rPr>
  </w:style>
  <w:style w:type="paragraph" w:customStyle="1" w:styleId="EndNoteBibliography">
    <w:name w:val="EndNote Bibliography"/>
    <w:basedOn w:val="a2"/>
    <w:link w:val="EndNoteBibliography0"/>
    <w:rsid w:val="00562710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3"/>
    <w:link w:val="EndNoteBibliography"/>
    <w:rsid w:val="00562710"/>
    <w:rPr>
      <w:rFonts w:ascii="等线" w:eastAsia="等线" w:hAnsi="等线"/>
      <w:noProof/>
      <w:sz w:val="24"/>
      <w:lang w:val="en-GB"/>
    </w:rPr>
  </w:style>
  <w:style w:type="character" w:styleId="aa">
    <w:name w:val="Hyperlink"/>
    <w:basedOn w:val="a3"/>
    <w:uiPriority w:val="99"/>
    <w:unhideWhenUsed/>
    <w:rsid w:val="005C2396"/>
    <w:rPr>
      <w:color w:val="0563C1" w:themeColor="hyperlink"/>
      <w:u w:val="single"/>
    </w:rPr>
  </w:style>
  <w:style w:type="character" w:customStyle="1" w:styleId="UnresolvedMention1">
    <w:name w:val="Unresolved Mention1"/>
    <w:basedOn w:val="a3"/>
    <w:uiPriority w:val="99"/>
    <w:semiHidden/>
    <w:unhideWhenUsed/>
    <w:rsid w:val="005C2396"/>
    <w:rPr>
      <w:color w:val="605E5C"/>
      <w:shd w:val="clear" w:color="auto" w:fill="E1DFDD"/>
    </w:rPr>
  </w:style>
  <w:style w:type="paragraph" w:styleId="ab">
    <w:name w:val="Balloon Text"/>
    <w:basedOn w:val="a2"/>
    <w:link w:val="ac"/>
    <w:uiPriority w:val="99"/>
    <w:semiHidden/>
    <w:unhideWhenUsed/>
    <w:rsid w:val="00D01FFD"/>
    <w:rPr>
      <w:rFonts w:ascii="Tahoma" w:hAnsi="Tahoma" w:cs="Tahoma"/>
      <w:sz w:val="16"/>
      <w:szCs w:val="18"/>
      <w:lang w:val="en-US"/>
    </w:rPr>
  </w:style>
  <w:style w:type="character" w:customStyle="1" w:styleId="ac">
    <w:name w:val="批注框文本 字符"/>
    <w:basedOn w:val="a3"/>
    <w:link w:val="ab"/>
    <w:uiPriority w:val="99"/>
    <w:semiHidden/>
    <w:rsid w:val="00D01FFD"/>
    <w:rPr>
      <w:rFonts w:ascii="Tahoma" w:eastAsia="宋体" w:hAnsi="Tahoma" w:cs="Tahoma"/>
      <w:sz w:val="16"/>
      <w:szCs w:val="18"/>
    </w:rPr>
  </w:style>
  <w:style w:type="character" w:styleId="ad">
    <w:name w:val="annotation reference"/>
    <w:basedOn w:val="a3"/>
    <w:rsid w:val="00805BCE"/>
    <w:rPr>
      <w:sz w:val="16"/>
      <w:szCs w:val="16"/>
    </w:rPr>
  </w:style>
  <w:style w:type="paragraph" w:styleId="ae">
    <w:name w:val="annotation text"/>
    <w:basedOn w:val="a2"/>
    <w:link w:val="af"/>
    <w:uiPriority w:val="99"/>
    <w:unhideWhenUsed/>
    <w:rPr>
      <w:rFonts w:ascii="Tahoma" w:hAnsi="Tahoma" w:cs="Tahoma"/>
      <w:sz w:val="16"/>
      <w:szCs w:val="20"/>
      <w:lang w:val="en-US"/>
    </w:rPr>
  </w:style>
  <w:style w:type="character" w:customStyle="1" w:styleId="af">
    <w:name w:val="批注文字 字符"/>
    <w:basedOn w:val="a3"/>
    <w:link w:val="ae"/>
    <w:uiPriority w:val="99"/>
    <w:rPr>
      <w:rFonts w:ascii="Tahoma" w:eastAsia="宋体" w:hAnsi="Tahoma" w:cs="Tahoma"/>
      <w:sz w:val="16"/>
      <w:szCs w:val="20"/>
    </w:rPr>
  </w:style>
  <w:style w:type="paragraph" w:styleId="af0">
    <w:name w:val="Revision"/>
    <w:hidden/>
    <w:uiPriority w:val="99"/>
    <w:semiHidden/>
    <w:rsid w:val="003E3F27"/>
    <w:rPr>
      <w:rFonts w:eastAsia="宋体"/>
      <w:sz w:val="24"/>
      <w:lang w:val="en-GB"/>
    </w:rPr>
  </w:style>
  <w:style w:type="character" w:styleId="af1">
    <w:name w:val="FollowedHyperlink"/>
    <w:basedOn w:val="a3"/>
    <w:uiPriority w:val="99"/>
    <w:semiHidden/>
    <w:unhideWhenUsed/>
    <w:rsid w:val="001F2171"/>
    <w:rPr>
      <w:color w:val="954F72" w:themeColor="followedHyperlink"/>
      <w:u w:val="single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B813A2"/>
    <w:rPr>
      <w:b/>
      <w:bCs/>
    </w:rPr>
  </w:style>
  <w:style w:type="character" w:customStyle="1" w:styleId="af3">
    <w:name w:val="批注主题 字符"/>
    <w:basedOn w:val="af"/>
    <w:link w:val="af2"/>
    <w:uiPriority w:val="99"/>
    <w:semiHidden/>
    <w:rsid w:val="00B813A2"/>
    <w:rPr>
      <w:rFonts w:ascii="Tahoma" w:eastAsia="宋体" w:hAnsi="Tahoma" w:cs="Tahoma"/>
      <w:b/>
      <w:bCs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36513A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36513A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3651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3651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36513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36513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36513A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36513A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36513A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36513A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36513A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6513A"/>
    <w:pPr>
      <w:numPr>
        <w:numId w:val="3"/>
      </w:numPr>
    </w:pPr>
  </w:style>
  <w:style w:type="paragraph" w:styleId="af4">
    <w:name w:val="Bibliography"/>
    <w:basedOn w:val="a2"/>
    <w:next w:val="a2"/>
    <w:uiPriority w:val="37"/>
    <w:semiHidden/>
    <w:unhideWhenUsed/>
    <w:rsid w:val="0036513A"/>
  </w:style>
  <w:style w:type="paragraph" w:styleId="af5">
    <w:name w:val="Block Text"/>
    <w:basedOn w:val="a2"/>
    <w:uiPriority w:val="99"/>
    <w:semiHidden/>
    <w:unhideWhenUsed/>
    <w:rsid w:val="0036513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36513A"/>
    <w:pPr>
      <w:spacing w:after="120"/>
    </w:pPr>
  </w:style>
  <w:style w:type="character" w:customStyle="1" w:styleId="af7">
    <w:name w:val="正文文本 字符"/>
    <w:basedOn w:val="a3"/>
    <w:link w:val="af6"/>
    <w:uiPriority w:val="99"/>
    <w:semiHidden/>
    <w:rsid w:val="0036513A"/>
    <w:rPr>
      <w:rFonts w:eastAsia="宋体"/>
      <w:sz w:val="24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6513A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36513A"/>
    <w:rPr>
      <w:rFonts w:eastAsia="宋体"/>
      <w:sz w:val="24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6513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36513A"/>
    <w:rPr>
      <w:rFonts w:eastAsia="宋体"/>
      <w:sz w:val="16"/>
      <w:szCs w:val="16"/>
      <w:lang w:val="en-GB"/>
    </w:rPr>
  </w:style>
  <w:style w:type="paragraph" w:styleId="af8">
    <w:name w:val="Body Text First Indent"/>
    <w:basedOn w:val="af6"/>
    <w:link w:val="af9"/>
    <w:uiPriority w:val="99"/>
    <w:semiHidden/>
    <w:unhideWhenUsed/>
    <w:rsid w:val="0036513A"/>
    <w:pPr>
      <w:spacing w:after="0"/>
      <w:ind w:firstLine="360"/>
    </w:pPr>
  </w:style>
  <w:style w:type="character" w:customStyle="1" w:styleId="af9">
    <w:name w:val="正文文本首行缩进 字符"/>
    <w:basedOn w:val="af7"/>
    <w:link w:val="af8"/>
    <w:uiPriority w:val="99"/>
    <w:semiHidden/>
    <w:rsid w:val="0036513A"/>
    <w:rPr>
      <w:rFonts w:eastAsia="宋体"/>
      <w:sz w:val="24"/>
      <w:lang w:val="en-GB"/>
    </w:rPr>
  </w:style>
  <w:style w:type="paragraph" w:styleId="afa">
    <w:name w:val="Body Text Indent"/>
    <w:basedOn w:val="a2"/>
    <w:link w:val="afb"/>
    <w:uiPriority w:val="99"/>
    <w:semiHidden/>
    <w:unhideWhenUsed/>
    <w:rsid w:val="0036513A"/>
    <w:pPr>
      <w:spacing w:after="120"/>
      <w:ind w:left="360"/>
    </w:pPr>
  </w:style>
  <w:style w:type="character" w:customStyle="1" w:styleId="afb">
    <w:name w:val="正文文本缩进 字符"/>
    <w:basedOn w:val="a3"/>
    <w:link w:val="afa"/>
    <w:uiPriority w:val="99"/>
    <w:semiHidden/>
    <w:rsid w:val="0036513A"/>
    <w:rPr>
      <w:rFonts w:eastAsia="宋体"/>
      <w:sz w:val="24"/>
      <w:lang w:val="en-GB"/>
    </w:rPr>
  </w:style>
  <w:style w:type="paragraph" w:styleId="25">
    <w:name w:val="Body Text First Indent 2"/>
    <w:basedOn w:val="afa"/>
    <w:link w:val="26"/>
    <w:uiPriority w:val="99"/>
    <w:semiHidden/>
    <w:unhideWhenUsed/>
    <w:rsid w:val="0036513A"/>
    <w:pPr>
      <w:spacing w:after="0"/>
      <w:ind w:firstLine="360"/>
    </w:pPr>
  </w:style>
  <w:style w:type="character" w:customStyle="1" w:styleId="26">
    <w:name w:val="正文文本首行缩进 2 字符"/>
    <w:basedOn w:val="afb"/>
    <w:link w:val="25"/>
    <w:uiPriority w:val="99"/>
    <w:semiHidden/>
    <w:rsid w:val="0036513A"/>
    <w:rPr>
      <w:rFonts w:eastAsia="宋体"/>
      <w:sz w:val="24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6513A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36513A"/>
    <w:rPr>
      <w:rFonts w:eastAsia="宋体"/>
      <w:sz w:val="24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6513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36513A"/>
    <w:rPr>
      <w:rFonts w:eastAsia="宋体"/>
      <w:sz w:val="16"/>
      <w:szCs w:val="16"/>
      <w:lang w:val="en-GB"/>
    </w:rPr>
  </w:style>
  <w:style w:type="character" w:styleId="afc">
    <w:name w:val="Book Title"/>
    <w:basedOn w:val="a3"/>
    <w:uiPriority w:val="33"/>
    <w:qFormat/>
    <w:rsid w:val="0036513A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36513A"/>
    <w:pPr>
      <w:spacing w:after="200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36513A"/>
    <w:pPr>
      <w:ind w:left="4320"/>
    </w:pPr>
  </w:style>
  <w:style w:type="character" w:customStyle="1" w:styleId="aff">
    <w:name w:val="结束语 字符"/>
    <w:basedOn w:val="a3"/>
    <w:link w:val="afe"/>
    <w:uiPriority w:val="99"/>
    <w:semiHidden/>
    <w:rsid w:val="0036513A"/>
    <w:rPr>
      <w:rFonts w:eastAsia="宋体"/>
      <w:sz w:val="24"/>
      <w:lang w:val="en-GB"/>
    </w:rPr>
  </w:style>
  <w:style w:type="table" w:styleId="aff0">
    <w:name w:val="Colorful Grid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1">
    <w:name w:val="Colorful List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36513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2">
    <w:name w:val="Colorful Shading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3">
    <w:name w:val="Dark List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36513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36513A"/>
  </w:style>
  <w:style w:type="character" w:customStyle="1" w:styleId="aff5">
    <w:name w:val="日期 字符"/>
    <w:basedOn w:val="a3"/>
    <w:link w:val="aff4"/>
    <w:uiPriority w:val="99"/>
    <w:semiHidden/>
    <w:rsid w:val="0036513A"/>
    <w:rPr>
      <w:rFonts w:eastAsia="宋体"/>
      <w:sz w:val="24"/>
      <w:lang w:val="en-GB"/>
    </w:rPr>
  </w:style>
  <w:style w:type="paragraph" w:styleId="aff6">
    <w:name w:val="Document Map"/>
    <w:basedOn w:val="a2"/>
    <w:link w:val="aff7"/>
    <w:uiPriority w:val="99"/>
    <w:semiHidden/>
    <w:unhideWhenUsed/>
    <w:rsid w:val="0036513A"/>
    <w:rPr>
      <w:rFonts w:ascii="Segoe UI" w:hAnsi="Segoe UI" w:cs="Segoe UI"/>
      <w:sz w:val="16"/>
      <w:szCs w:val="16"/>
    </w:rPr>
  </w:style>
  <w:style w:type="character" w:customStyle="1" w:styleId="aff7">
    <w:name w:val="文档结构图 字符"/>
    <w:basedOn w:val="a3"/>
    <w:link w:val="aff6"/>
    <w:uiPriority w:val="99"/>
    <w:semiHidden/>
    <w:rsid w:val="0036513A"/>
    <w:rPr>
      <w:rFonts w:ascii="Segoe UI" w:eastAsia="宋体" w:hAnsi="Segoe UI" w:cs="Segoe UI"/>
      <w:sz w:val="16"/>
      <w:szCs w:val="16"/>
      <w:lang w:val="en-GB"/>
    </w:rPr>
  </w:style>
  <w:style w:type="paragraph" w:styleId="aff8">
    <w:name w:val="E-mail Signature"/>
    <w:basedOn w:val="a2"/>
    <w:link w:val="aff9"/>
    <w:uiPriority w:val="99"/>
    <w:semiHidden/>
    <w:unhideWhenUsed/>
    <w:rsid w:val="0036513A"/>
  </w:style>
  <w:style w:type="character" w:customStyle="1" w:styleId="aff9">
    <w:name w:val="电子邮件签名 字符"/>
    <w:basedOn w:val="a3"/>
    <w:link w:val="aff8"/>
    <w:uiPriority w:val="99"/>
    <w:semiHidden/>
    <w:rsid w:val="0036513A"/>
    <w:rPr>
      <w:rFonts w:eastAsia="宋体"/>
      <w:sz w:val="24"/>
      <w:lang w:val="en-GB"/>
    </w:rPr>
  </w:style>
  <w:style w:type="character" w:styleId="affa">
    <w:name w:val="Emphasis"/>
    <w:basedOn w:val="a3"/>
    <w:uiPriority w:val="20"/>
    <w:qFormat/>
    <w:rsid w:val="0036513A"/>
    <w:rPr>
      <w:i/>
      <w:iCs/>
    </w:rPr>
  </w:style>
  <w:style w:type="character" w:styleId="affb">
    <w:name w:val="endnote reference"/>
    <w:basedOn w:val="a3"/>
    <w:uiPriority w:val="99"/>
    <w:semiHidden/>
    <w:unhideWhenUsed/>
    <w:rsid w:val="0036513A"/>
    <w:rPr>
      <w:vertAlign w:val="superscript"/>
    </w:rPr>
  </w:style>
  <w:style w:type="paragraph" w:styleId="affc">
    <w:name w:val="endnote text"/>
    <w:basedOn w:val="a2"/>
    <w:link w:val="affd"/>
    <w:uiPriority w:val="99"/>
    <w:semiHidden/>
    <w:unhideWhenUsed/>
    <w:rsid w:val="0036513A"/>
    <w:rPr>
      <w:sz w:val="20"/>
      <w:szCs w:val="20"/>
    </w:rPr>
  </w:style>
  <w:style w:type="character" w:customStyle="1" w:styleId="affd">
    <w:name w:val="尾注文本 字符"/>
    <w:basedOn w:val="a3"/>
    <w:link w:val="affc"/>
    <w:uiPriority w:val="99"/>
    <w:semiHidden/>
    <w:rsid w:val="0036513A"/>
    <w:rPr>
      <w:rFonts w:eastAsia="宋体"/>
      <w:sz w:val="20"/>
      <w:szCs w:val="20"/>
      <w:lang w:val="en-GB"/>
    </w:rPr>
  </w:style>
  <w:style w:type="paragraph" w:styleId="affe">
    <w:name w:val="envelope address"/>
    <w:basedOn w:val="a2"/>
    <w:uiPriority w:val="99"/>
    <w:semiHidden/>
    <w:unhideWhenUsed/>
    <w:rsid w:val="0036513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">
    <w:name w:val="envelope return"/>
    <w:basedOn w:val="a2"/>
    <w:uiPriority w:val="99"/>
    <w:semiHidden/>
    <w:unhideWhenUsed/>
    <w:rsid w:val="0036513A"/>
    <w:rPr>
      <w:rFonts w:asciiTheme="majorHAnsi" w:eastAsiaTheme="majorEastAsia" w:hAnsiTheme="majorHAnsi" w:cstheme="majorBidi"/>
      <w:sz w:val="20"/>
      <w:szCs w:val="20"/>
    </w:rPr>
  </w:style>
  <w:style w:type="character" w:styleId="afff0">
    <w:name w:val="footnote reference"/>
    <w:basedOn w:val="a3"/>
    <w:uiPriority w:val="99"/>
    <w:semiHidden/>
    <w:unhideWhenUsed/>
    <w:rsid w:val="0036513A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36513A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36513A"/>
    <w:rPr>
      <w:rFonts w:eastAsia="宋体"/>
      <w:sz w:val="20"/>
      <w:szCs w:val="20"/>
      <w:lang w:val="en-GB"/>
    </w:rPr>
  </w:style>
  <w:style w:type="table" w:styleId="11">
    <w:name w:val="Grid Table 1 Light"/>
    <w:basedOn w:val="a4"/>
    <w:uiPriority w:val="46"/>
    <w:rsid w:val="0036513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6513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6513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6513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6513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6513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6513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6513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6513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6513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6513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6513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6513A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6513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651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6513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6513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6513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6513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6513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6513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651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6513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6513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6513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6513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6513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6513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6513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6513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6513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6513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6513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6513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6513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6513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6513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6513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6513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6513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6513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6513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6513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semiHidden/>
    <w:unhideWhenUsed/>
    <w:rsid w:val="0036513A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6513A"/>
  </w:style>
  <w:style w:type="paragraph" w:styleId="HTML0">
    <w:name w:val="HTML Address"/>
    <w:basedOn w:val="a2"/>
    <w:link w:val="HTML1"/>
    <w:uiPriority w:val="99"/>
    <w:semiHidden/>
    <w:unhideWhenUsed/>
    <w:rsid w:val="0036513A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36513A"/>
    <w:rPr>
      <w:rFonts w:eastAsia="宋体"/>
      <w:i/>
      <w:iCs/>
      <w:sz w:val="24"/>
      <w:lang w:val="en-GB"/>
    </w:rPr>
  </w:style>
  <w:style w:type="character" w:styleId="HTML2">
    <w:name w:val="HTML Cite"/>
    <w:basedOn w:val="a3"/>
    <w:uiPriority w:val="99"/>
    <w:semiHidden/>
    <w:unhideWhenUsed/>
    <w:rsid w:val="0036513A"/>
    <w:rPr>
      <w:i/>
      <w:iCs/>
    </w:rPr>
  </w:style>
  <w:style w:type="character" w:styleId="HTML3">
    <w:name w:val="HTML Code"/>
    <w:basedOn w:val="a3"/>
    <w:uiPriority w:val="99"/>
    <w:semiHidden/>
    <w:unhideWhenUsed/>
    <w:rsid w:val="0036513A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6513A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6513A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6513A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36513A"/>
    <w:rPr>
      <w:rFonts w:ascii="Consolas" w:eastAsia="宋体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6513A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6513A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6513A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36513A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36513A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36513A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36513A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36513A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36513A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36513A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36513A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36513A"/>
    <w:pPr>
      <w:ind w:left="2160" w:hanging="240"/>
    </w:pPr>
  </w:style>
  <w:style w:type="paragraph" w:styleId="afff4">
    <w:name w:val="index heading"/>
    <w:basedOn w:val="a2"/>
    <w:next w:val="12"/>
    <w:uiPriority w:val="99"/>
    <w:semiHidden/>
    <w:unhideWhenUsed/>
    <w:rsid w:val="0036513A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36513A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36513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36513A"/>
    <w:rPr>
      <w:rFonts w:eastAsia="宋体"/>
      <w:i/>
      <w:iCs/>
      <w:color w:val="4472C4" w:themeColor="accent1"/>
      <w:sz w:val="24"/>
      <w:lang w:val="en-GB"/>
    </w:rPr>
  </w:style>
  <w:style w:type="character" w:styleId="afff8">
    <w:name w:val="Intense Reference"/>
    <w:basedOn w:val="a3"/>
    <w:uiPriority w:val="32"/>
    <w:qFormat/>
    <w:rsid w:val="0036513A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36513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36513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3651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36513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36513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36513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36513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36513A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36513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36513A"/>
  </w:style>
  <w:style w:type="paragraph" w:styleId="afffd">
    <w:name w:val="List"/>
    <w:basedOn w:val="a2"/>
    <w:uiPriority w:val="99"/>
    <w:semiHidden/>
    <w:unhideWhenUsed/>
    <w:rsid w:val="0036513A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36513A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36513A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36513A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36513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6513A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6513A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6513A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6513A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6513A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36513A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36513A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36513A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36513A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36513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6513A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6513A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6513A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6513A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6513A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36513A"/>
    <w:pPr>
      <w:ind w:left="720"/>
      <w:contextualSpacing/>
    </w:pPr>
  </w:style>
  <w:style w:type="table" w:styleId="13">
    <w:name w:val="List Table 1 Light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651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36513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6513A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6513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6513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6513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6513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6513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36513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6513A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6513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6513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6513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6513A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6513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651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6513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6513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6513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6513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6513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6513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6513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6513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6513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6513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6513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6513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6513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6513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6513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6513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6513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6513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6513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6513A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6513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36513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宋体" w:hAnsi="Consolas"/>
      <w:sz w:val="20"/>
      <w:szCs w:val="20"/>
      <w:lang w:val="en-GB"/>
    </w:rPr>
  </w:style>
  <w:style w:type="character" w:customStyle="1" w:styleId="affff1">
    <w:name w:val="宏文本 字符"/>
    <w:basedOn w:val="a3"/>
    <w:link w:val="affff0"/>
    <w:uiPriority w:val="99"/>
    <w:semiHidden/>
    <w:rsid w:val="0036513A"/>
    <w:rPr>
      <w:rFonts w:ascii="Consolas" w:eastAsia="宋体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36513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36513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36513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36513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36513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36513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36513A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3651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36513A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5">
    <w:name w:val="No Spacing"/>
    <w:uiPriority w:val="1"/>
    <w:qFormat/>
    <w:rsid w:val="0036513A"/>
    <w:pPr>
      <w:widowControl w:val="0"/>
      <w:jc w:val="both"/>
    </w:pPr>
    <w:rPr>
      <w:rFonts w:eastAsia="宋体"/>
      <w:sz w:val="24"/>
      <w:lang w:val="en-GB"/>
    </w:rPr>
  </w:style>
  <w:style w:type="paragraph" w:styleId="affff6">
    <w:name w:val="Normal (Web)"/>
    <w:basedOn w:val="a2"/>
    <w:uiPriority w:val="99"/>
    <w:semiHidden/>
    <w:unhideWhenUsed/>
    <w:rsid w:val="0036513A"/>
    <w:rPr>
      <w:rFonts w:ascii="Times New Roman" w:hAnsi="Times New Roman" w:cs="Times New Roman"/>
      <w:szCs w:val="24"/>
    </w:rPr>
  </w:style>
  <w:style w:type="paragraph" w:styleId="affff7">
    <w:name w:val="Normal Indent"/>
    <w:basedOn w:val="a2"/>
    <w:uiPriority w:val="99"/>
    <w:semiHidden/>
    <w:unhideWhenUsed/>
    <w:rsid w:val="0036513A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36513A"/>
  </w:style>
  <w:style w:type="character" w:customStyle="1" w:styleId="affff9">
    <w:name w:val="注释标题 字符"/>
    <w:basedOn w:val="a3"/>
    <w:link w:val="affff8"/>
    <w:uiPriority w:val="99"/>
    <w:semiHidden/>
    <w:rsid w:val="0036513A"/>
    <w:rPr>
      <w:rFonts w:eastAsia="宋体"/>
      <w:sz w:val="24"/>
      <w:lang w:val="en-GB"/>
    </w:rPr>
  </w:style>
  <w:style w:type="character" w:styleId="affffa">
    <w:name w:val="page number"/>
    <w:basedOn w:val="a3"/>
    <w:uiPriority w:val="99"/>
    <w:semiHidden/>
    <w:unhideWhenUsed/>
    <w:rsid w:val="0036513A"/>
  </w:style>
  <w:style w:type="character" w:styleId="affffb">
    <w:name w:val="Placeholder Text"/>
    <w:basedOn w:val="a3"/>
    <w:uiPriority w:val="99"/>
    <w:semiHidden/>
    <w:rsid w:val="0036513A"/>
    <w:rPr>
      <w:color w:val="808080"/>
    </w:rPr>
  </w:style>
  <w:style w:type="table" w:styleId="17">
    <w:name w:val="Plain Table 1"/>
    <w:basedOn w:val="a4"/>
    <w:uiPriority w:val="41"/>
    <w:rsid w:val="003651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3651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3651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3651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3651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36513A"/>
    <w:rPr>
      <w:rFonts w:ascii="Consolas" w:hAnsi="Consolas"/>
      <w:sz w:val="21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36513A"/>
    <w:rPr>
      <w:rFonts w:ascii="Consolas" w:eastAsia="宋体" w:hAnsi="Consolas"/>
      <w:szCs w:val="21"/>
      <w:lang w:val="en-GB"/>
    </w:rPr>
  </w:style>
  <w:style w:type="paragraph" w:styleId="affffe">
    <w:name w:val="Quote"/>
    <w:basedOn w:val="a2"/>
    <w:next w:val="a2"/>
    <w:link w:val="afffff"/>
    <w:uiPriority w:val="29"/>
    <w:qFormat/>
    <w:rsid w:val="003651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36513A"/>
    <w:rPr>
      <w:rFonts w:eastAsia="宋体"/>
      <w:i/>
      <w:iCs/>
      <w:color w:val="404040" w:themeColor="text1" w:themeTint="BF"/>
      <w:sz w:val="24"/>
      <w:lang w:val="en-GB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36513A"/>
  </w:style>
  <w:style w:type="character" w:customStyle="1" w:styleId="afffff1">
    <w:name w:val="称呼 字符"/>
    <w:basedOn w:val="a3"/>
    <w:link w:val="afffff0"/>
    <w:uiPriority w:val="99"/>
    <w:semiHidden/>
    <w:rsid w:val="0036513A"/>
    <w:rPr>
      <w:rFonts w:eastAsia="宋体"/>
      <w:sz w:val="24"/>
      <w:lang w:val="en-GB"/>
    </w:rPr>
  </w:style>
  <w:style w:type="paragraph" w:styleId="afffff2">
    <w:name w:val="Signature"/>
    <w:basedOn w:val="a2"/>
    <w:link w:val="afffff3"/>
    <w:uiPriority w:val="99"/>
    <w:semiHidden/>
    <w:unhideWhenUsed/>
    <w:rsid w:val="0036513A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36513A"/>
    <w:rPr>
      <w:rFonts w:eastAsia="宋体"/>
      <w:sz w:val="24"/>
      <w:lang w:val="en-GB"/>
    </w:rPr>
  </w:style>
  <w:style w:type="character" w:styleId="afffff4">
    <w:name w:val="Smart Hyperlink"/>
    <w:basedOn w:val="a3"/>
    <w:uiPriority w:val="99"/>
    <w:semiHidden/>
    <w:unhideWhenUsed/>
    <w:rsid w:val="0036513A"/>
    <w:rPr>
      <w:u w:val="dotted"/>
    </w:rPr>
  </w:style>
  <w:style w:type="character" w:styleId="afffff5">
    <w:name w:val="Smart Link"/>
    <w:basedOn w:val="a3"/>
    <w:uiPriority w:val="99"/>
    <w:semiHidden/>
    <w:unhideWhenUsed/>
    <w:rsid w:val="0036513A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36513A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36513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36513A"/>
    <w:rPr>
      <w:color w:val="5A5A5A" w:themeColor="text1" w:themeTint="A5"/>
      <w:spacing w:val="15"/>
      <w:sz w:val="22"/>
      <w:lang w:val="en-GB"/>
    </w:rPr>
  </w:style>
  <w:style w:type="character" w:styleId="afffff9">
    <w:name w:val="Subtle Emphasis"/>
    <w:basedOn w:val="a3"/>
    <w:uiPriority w:val="19"/>
    <w:qFormat/>
    <w:rsid w:val="0036513A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36513A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36513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36513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36513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36513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36513A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36513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36513A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36513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36513A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365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36513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36513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36513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36513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36513A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36513A"/>
    <w:pPr>
      <w:ind w:left="240" w:hanging="240"/>
    </w:pPr>
  </w:style>
  <w:style w:type="paragraph" w:styleId="affffff0">
    <w:name w:val="table of figures"/>
    <w:basedOn w:val="a2"/>
    <w:next w:val="a2"/>
    <w:uiPriority w:val="99"/>
    <w:semiHidden/>
    <w:unhideWhenUsed/>
    <w:rsid w:val="0036513A"/>
  </w:style>
  <w:style w:type="table" w:styleId="affffff1">
    <w:name w:val="Table Professional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36513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36513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36513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36513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36513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36513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36513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36513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36513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5">
    <w:name w:val="toa heading"/>
    <w:basedOn w:val="a2"/>
    <w:next w:val="a2"/>
    <w:uiPriority w:val="99"/>
    <w:semiHidden/>
    <w:unhideWhenUsed/>
    <w:rsid w:val="0036513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36513A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36513A"/>
    <w:pPr>
      <w:spacing w:after="100"/>
      <w:ind w:left="240"/>
    </w:pPr>
  </w:style>
  <w:style w:type="paragraph" w:styleId="TOC3">
    <w:name w:val="toc 3"/>
    <w:basedOn w:val="a2"/>
    <w:next w:val="a2"/>
    <w:uiPriority w:val="39"/>
    <w:semiHidden/>
    <w:unhideWhenUsed/>
    <w:rsid w:val="0036513A"/>
    <w:pPr>
      <w:spacing w:after="100"/>
      <w:ind w:left="480"/>
    </w:pPr>
  </w:style>
  <w:style w:type="paragraph" w:styleId="TOC4">
    <w:name w:val="toc 4"/>
    <w:basedOn w:val="a2"/>
    <w:next w:val="a2"/>
    <w:uiPriority w:val="39"/>
    <w:semiHidden/>
    <w:unhideWhenUsed/>
    <w:rsid w:val="0036513A"/>
    <w:pPr>
      <w:spacing w:after="100"/>
      <w:ind w:left="720"/>
    </w:pPr>
  </w:style>
  <w:style w:type="paragraph" w:styleId="TOC5">
    <w:name w:val="toc 5"/>
    <w:basedOn w:val="a2"/>
    <w:next w:val="a2"/>
    <w:uiPriority w:val="39"/>
    <w:semiHidden/>
    <w:unhideWhenUsed/>
    <w:rsid w:val="0036513A"/>
    <w:pPr>
      <w:spacing w:after="100"/>
      <w:ind w:left="960"/>
    </w:pPr>
  </w:style>
  <w:style w:type="paragraph" w:styleId="TOC6">
    <w:name w:val="toc 6"/>
    <w:basedOn w:val="a2"/>
    <w:next w:val="a2"/>
    <w:uiPriority w:val="39"/>
    <w:semiHidden/>
    <w:unhideWhenUsed/>
    <w:rsid w:val="0036513A"/>
    <w:pPr>
      <w:spacing w:after="100"/>
      <w:ind w:left="1200"/>
    </w:pPr>
  </w:style>
  <w:style w:type="paragraph" w:styleId="TOC7">
    <w:name w:val="toc 7"/>
    <w:basedOn w:val="a2"/>
    <w:next w:val="a2"/>
    <w:uiPriority w:val="39"/>
    <w:semiHidden/>
    <w:unhideWhenUsed/>
    <w:rsid w:val="0036513A"/>
    <w:pPr>
      <w:spacing w:after="100"/>
      <w:ind w:left="1440"/>
    </w:pPr>
  </w:style>
  <w:style w:type="paragraph" w:styleId="TOC8">
    <w:name w:val="toc 8"/>
    <w:basedOn w:val="a2"/>
    <w:next w:val="a2"/>
    <w:uiPriority w:val="39"/>
    <w:semiHidden/>
    <w:unhideWhenUsed/>
    <w:rsid w:val="0036513A"/>
    <w:pPr>
      <w:spacing w:after="100"/>
      <w:ind w:left="1680"/>
    </w:pPr>
  </w:style>
  <w:style w:type="paragraph" w:styleId="TOC9">
    <w:name w:val="toc 9"/>
    <w:basedOn w:val="a2"/>
    <w:next w:val="a2"/>
    <w:uiPriority w:val="39"/>
    <w:semiHidden/>
    <w:unhideWhenUsed/>
    <w:rsid w:val="0036513A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36513A"/>
    <w:pPr>
      <w:outlineLvl w:val="9"/>
    </w:pPr>
  </w:style>
  <w:style w:type="character" w:styleId="affffff6">
    <w:name w:val="Unresolved Mention"/>
    <w:basedOn w:val="a3"/>
    <w:uiPriority w:val="99"/>
    <w:semiHidden/>
    <w:unhideWhenUsed/>
    <w:rsid w:val="0036513A"/>
    <w:rPr>
      <w:color w:val="605E5C"/>
      <w:shd w:val="clear" w:color="auto" w:fill="E1DFDD"/>
    </w:rPr>
  </w:style>
  <w:style w:type="paragraph" w:customStyle="1" w:styleId="--">
    <w:name w:val="&lt;--"/>
    <w:rsid w:val="0036513A"/>
    <w:pPr>
      <w:spacing w:after="160" w:line="259" w:lineRule="auto"/>
    </w:pPr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051178690423741E-2"/>
          <c:y val="0.13129222243636757"/>
          <c:w val="0.90241375159347736"/>
          <c:h val="0.64605809901801847"/>
        </c:manualLayout>
      </c:layout>
      <c:lineChart>
        <c:grouping val="standar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发文量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Lbl>
              <c:idx val="26"/>
              <c:layout>
                <c:manualLayout>
                  <c:x val="-1.0567339161092695E-2"/>
                  <c:y val="-4.059115655270296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4045009367948957E-2"/>
                      <c:h val="4.939544264599525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00FF-4339-ACC2-E7D5826EC1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8</c:f>
              <c:numCache>
                <c:formatCode>General</c:formatCode>
                <c:ptCount val="27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  <c:pt idx="22">
                  <c:v>2019</c:v>
                </c:pt>
                <c:pt idx="23">
                  <c:v>2020</c:v>
                </c:pt>
                <c:pt idx="24">
                  <c:v>2021</c:v>
                </c:pt>
                <c:pt idx="25">
                  <c:v>2022</c:v>
                </c:pt>
                <c:pt idx="26">
                  <c:v>2023</c:v>
                </c:pt>
              </c:numCache>
            </c:numRef>
          </c:cat>
          <c:val>
            <c:numRef>
              <c:f>Sheet1!$B$2:$B$28</c:f>
              <c:numCache>
                <c:formatCode>General</c:formatCode>
                <c:ptCount val="27"/>
                <c:pt idx="0">
                  <c:v>3</c:v>
                </c:pt>
                <c:pt idx="1">
                  <c:v>2</c:v>
                </c:pt>
                <c:pt idx="2">
                  <c:v>2</c:v>
                </c:pt>
                <c:pt idx="3">
                  <c:v>6</c:v>
                </c:pt>
                <c:pt idx="4">
                  <c:v>8</c:v>
                </c:pt>
                <c:pt idx="5">
                  <c:v>14</c:v>
                </c:pt>
                <c:pt idx="6">
                  <c:v>13</c:v>
                </c:pt>
                <c:pt idx="7">
                  <c:v>9</c:v>
                </c:pt>
                <c:pt idx="8">
                  <c:v>11</c:v>
                </c:pt>
                <c:pt idx="9">
                  <c:v>16</c:v>
                </c:pt>
                <c:pt idx="10">
                  <c:v>14</c:v>
                </c:pt>
                <c:pt idx="11">
                  <c:v>22</c:v>
                </c:pt>
                <c:pt idx="12">
                  <c:v>19</c:v>
                </c:pt>
                <c:pt idx="13">
                  <c:v>18</c:v>
                </c:pt>
                <c:pt idx="14">
                  <c:v>29</c:v>
                </c:pt>
                <c:pt idx="15">
                  <c:v>23</c:v>
                </c:pt>
                <c:pt idx="16">
                  <c:v>27</c:v>
                </c:pt>
                <c:pt idx="17">
                  <c:v>46</c:v>
                </c:pt>
                <c:pt idx="18">
                  <c:v>22</c:v>
                </c:pt>
                <c:pt idx="19">
                  <c:v>38</c:v>
                </c:pt>
                <c:pt idx="20">
                  <c:v>42</c:v>
                </c:pt>
                <c:pt idx="21">
                  <c:v>68</c:v>
                </c:pt>
                <c:pt idx="22">
                  <c:v>78</c:v>
                </c:pt>
                <c:pt idx="23">
                  <c:v>101</c:v>
                </c:pt>
                <c:pt idx="24">
                  <c:v>117</c:v>
                </c:pt>
                <c:pt idx="25">
                  <c:v>121</c:v>
                </c:pt>
                <c:pt idx="26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FF-4339-ACC2-E7D5826EC16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349637632"/>
        <c:axId val="405396800"/>
      </c:lineChart>
      <c:catAx>
        <c:axId val="349637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宋体" panose="02010600030101010101" pitchFamily="2" charset="-122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000" b="1"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Year of publication</a:t>
                </a:r>
                <a:endParaRPr lang="zh-CN" altLang="en-US" sz="1000" b="1">
                  <a:latin typeface="Times New Roman" panose="02020603050405020304" pitchFamily="18" charset="0"/>
                  <a:ea typeface="宋体" panose="02010600030101010101" pitchFamily="2" charset="-122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321114035868738"/>
              <c:y val="0.9069648017961354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222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5396800"/>
        <c:crosses val="autoZero"/>
        <c:auto val="1"/>
        <c:lblAlgn val="ctr"/>
        <c:lblOffset val="100"/>
        <c:noMultiLvlLbl val="0"/>
      </c:catAx>
      <c:valAx>
        <c:axId val="405396800"/>
        <c:scaling>
          <c:orientation val="minMax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宋体" panose="02010600030101010101" pitchFamily="2" charset="-122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000" b="1"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Number of publicaitons </a:t>
                </a:r>
                <a:endParaRPr lang="zh-CN" altLang="en-US" sz="1000" b="1">
                  <a:latin typeface="Times New Roman" panose="02020603050405020304" pitchFamily="18" charset="0"/>
                  <a:ea typeface="宋体" panose="02010600030101010101" pitchFamily="2" charset="-122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49301728616393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49637632"/>
        <c:crosses val="autoZero"/>
        <c:crossBetween val="between"/>
        <c:min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bg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18684967478545"/>
          <c:y val="0.13835782699903457"/>
          <c:w val="0.85801258528578006"/>
          <c:h val="0.4433362362751711"/>
        </c:manualLayout>
      </c:layout>
      <c:barChart>
        <c:barDir val="col"/>
        <c:grouping val="clustered"/>
        <c:varyColors val="0"/>
        <c:ser>
          <c:idx val="0"/>
          <c:order val="0"/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I$34:$I$43</c:f>
              <c:strCache>
                <c:ptCount val="10"/>
                <c:pt idx="0">
                  <c:v>Toxicon</c:v>
                </c:pt>
                <c:pt idx="1">
                  <c:v>Toxins</c:v>
                </c:pt>
                <c:pt idx="2">
                  <c:v>Wilderness Environ Med</c:v>
                </c:pt>
                <c:pt idx="3">
                  <c:v>J Venom Anim Toxins Trop Dis</c:v>
                </c:pt>
                <c:pt idx="4">
                  <c:v>Trans Roy Soc Trop Med Hyg</c:v>
                </c:pt>
                <c:pt idx="5">
                  <c:v>Clin Toxicol</c:v>
                </c:pt>
                <c:pt idx="6">
                  <c:v>Rev Soc Bras Med Trop</c:v>
                </c:pt>
                <c:pt idx="7">
                  <c:v>J Ethnopharmacol</c:v>
                </c:pt>
                <c:pt idx="8">
                  <c:v>Acta Trop</c:v>
                </c:pt>
                <c:pt idx="9">
                  <c:v>Front Immunol</c:v>
                </c:pt>
              </c:strCache>
            </c:strRef>
          </c:cat>
          <c:val>
            <c:numRef>
              <c:f>Sheet1!$J$34:$J$43</c:f>
              <c:numCache>
                <c:formatCode>General</c:formatCode>
                <c:ptCount val="10"/>
                <c:pt idx="0">
                  <c:v>148</c:v>
                </c:pt>
                <c:pt idx="1">
                  <c:v>87</c:v>
                </c:pt>
                <c:pt idx="2">
                  <c:v>67</c:v>
                </c:pt>
                <c:pt idx="3">
                  <c:v>44</c:v>
                </c:pt>
                <c:pt idx="4">
                  <c:v>42</c:v>
                </c:pt>
                <c:pt idx="5">
                  <c:v>31</c:v>
                </c:pt>
                <c:pt idx="6">
                  <c:v>19</c:v>
                </c:pt>
                <c:pt idx="7">
                  <c:v>14</c:v>
                </c:pt>
                <c:pt idx="8">
                  <c:v>9</c:v>
                </c:pt>
                <c:pt idx="9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73-4A35-8874-EA30DF58E7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0"/>
        <c:overlap val="-60"/>
        <c:axId val="454289408"/>
        <c:axId val="426001536"/>
      </c:barChart>
      <c:catAx>
        <c:axId val="454289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宋体" panose="02010600030101010101" pitchFamily="2" charset="-122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050" b="1"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Journal</a:t>
                </a:r>
                <a:r>
                  <a:rPr lang="en-US" altLang="zh-CN" sz="1050" b="1" baseline="0"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 name</a:t>
                </a:r>
                <a:endParaRPr lang="zh-CN" altLang="en-US" sz="1050" b="1">
                  <a:latin typeface="Times New Roman" panose="02020603050405020304" pitchFamily="18" charset="0"/>
                  <a:ea typeface="宋体" panose="02010600030101010101" pitchFamily="2" charset="-122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597770792618179"/>
              <c:y val="0.8931705008553886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26001536"/>
        <c:crosses val="autoZero"/>
        <c:auto val="1"/>
        <c:lblAlgn val="ctr"/>
        <c:lblOffset val="100"/>
        <c:noMultiLvlLbl val="0"/>
      </c:catAx>
      <c:valAx>
        <c:axId val="426001536"/>
        <c:scaling>
          <c:orientation val="minMax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宋体" panose="02010600030101010101" pitchFamily="2" charset="-122"/>
                    <a:ea typeface="宋体" panose="02010600030101010101" pitchFamily="2" charset="-122"/>
                    <a:cs typeface="+mn-cs"/>
                  </a:defRPr>
                </a:pPr>
                <a:r>
                  <a:rPr lang="en-US" sz="105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ublicaiton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54289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bg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75D19-1747-49BE-8394-2365C54F1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</dc:creator>
  <cp:lastModifiedBy>RAY</cp:lastModifiedBy>
  <cp:revision>19</cp:revision>
  <cp:lastPrinted>2023-06-16T04:28:00Z</cp:lastPrinted>
  <dcterms:created xsi:type="dcterms:W3CDTF">2023-06-07T08:57:00Z</dcterms:created>
  <dcterms:modified xsi:type="dcterms:W3CDTF">2023-06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20T03:19:01Z</vt:filetime>
  </property>
</Properties>
</file>